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48256" w14:textId="4C35829F" w:rsidR="00D579C5" w:rsidRDefault="00D579C5" w:rsidP="00D579C5">
      <w:pPr>
        <w:spacing w:line="480" w:lineRule="auto"/>
        <w:rPr>
          <w:b/>
          <w:bCs/>
          <w:sz w:val="24"/>
          <w:szCs w:val="24"/>
        </w:rPr>
      </w:pPr>
      <w:r w:rsidRPr="00C86ACD">
        <w:rPr>
          <w:b/>
          <w:bCs/>
          <w:sz w:val="24"/>
          <w:szCs w:val="24"/>
        </w:rPr>
        <w:t xml:space="preserve">Supplemental </w:t>
      </w:r>
      <w:r>
        <w:rPr>
          <w:b/>
          <w:bCs/>
          <w:sz w:val="24"/>
          <w:szCs w:val="24"/>
        </w:rPr>
        <w:t>T</w:t>
      </w:r>
      <w:r w:rsidRPr="00C86ACD">
        <w:rPr>
          <w:b/>
          <w:bCs/>
          <w:sz w:val="24"/>
          <w:szCs w:val="24"/>
        </w:rPr>
        <w:t xml:space="preserve">able </w:t>
      </w:r>
      <w:r w:rsidR="006C2482">
        <w:rPr>
          <w:b/>
          <w:bCs/>
          <w:sz w:val="24"/>
          <w:szCs w:val="24"/>
        </w:rPr>
        <w:t>2</w:t>
      </w:r>
      <w:r w:rsidR="00AA1FFA">
        <w:rPr>
          <w:b/>
          <w:bCs/>
          <w:sz w:val="24"/>
          <w:szCs w:val="24"/>
        </w:rPr>
        <w:t xml:space="preserve">. </w:t>
      </w:r>
      <w:r w:rsidR="00AA1FFA">
        <w:rPr>
          <w:rFonts w:ascii="Calibri" w:eastAsia="Times New Roman" w:hAnsi="Calibri" w:cs="Calibri"/>
          <w:color w:val="000000"/>
          <w:sz w:val="24"/>
          <w:szCs w:val="24"/>
          <w:lang w:eastAsia="sv-SE"/>
        </w:rPr>
        <w:t xml:space="preserve">Mental disorders </w:t>
      </w:r>
      <w:r w:rsidRPr="00C86ACD">
        <w:rPr>
          <w:rFonts w:ascii="Calibri" w:eastAsia="Times New Roman" w:hAnsi="Calibri" w:cs="Calibri"/>
          <w:color w:val="000000"/>
          <w:sz w:val="24"/>
          <w:szCs w:val="24"/>
          <w:lang w:eastAsia="sv-SE"/>
        </w:rPr>
        <w:t>12 months prior MI</w:t>
      </w:r>
      <w:r w:rsidR="00AA1FFA">
        <w:rPr>
          <w:rFonts w:ascii="Calibri" w:eastAsia="Times New Roman" w:hAnsi="Calibri" w:cs="Calibri"/>
          <w:color w:val="000000"/>
          <w:sz w:val="24"/>
          <w:szCs w:val="24"/>
          <w:lang w:eastAsia="sv-SE"/>
        </w:rPr>
        <w:t>.</w:t>
      </w:r>
    </w:p>
    <w:tbl>
      <w:tblPr>
        <w:tblW w:w="127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0"/>
        <w:gridCol w:w="2204"/>
        <w:gridCol w:w="1559"/>
        <w:gridCol w:w="1985"/>
      </w:tblGrid>
      <w:tr w:rsidR="00D579C5" w:rsidRPr="00C86ACD" w14:paraId="5ECB1B29" w14:textId="77777777" w:rsidTr="00EF1F9D">
        <w:trPr>
          <w:trHeight w:val="330"/>
        </w:trPr>
        <w:tc>
          <w:tcPr>
            <w:tcW w:w="70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8D884" w14:textId="77777777" w:rsidR="00D579C5" w:rsidRPr="00C86ACD" w:rsidRDefault="00D579C5" w:rsidP="00EF1F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86AC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Number (%)</w:t>
            </w:r>
          </w:p>
        </w:tc>
        <w:tc>
          <w:tcPr>
            <w:tcW w:w="220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6E710" w14:textId="77777777" w:rsidR="00D579C5" w:rsidRPr="00C86ACD" w:rsidRDefault="00D579C5" w:rsidP="00EF1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86AC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MINOCA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B49F9" w14:textId="77777777" w:rsidR="00D579C5" w:rsidRPr="00C86ACD" w:rsidRDefault="00D579C5" w:rsidP="00EF1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86AC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MI-CAD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1A45B" w14:textId="77777777" w:rsidR="00D579C5" w:rsidRPr="00C86ACD" w:rsidRDefault="00D579C5" w:rsidP="00EF1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86AC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p-value</w:t>
            </w:r>
          </w:p>
        </w:tc>
      </w:tr>
      <w:tr w:rsidR="00D579C5" w:rsidRPr="00C86ACD" w14:paraId="60D1501D" w14:textId="77777777" w:rsidTr="00EF1F9D">
        <w:trPr>
          <w:trHeight w:val="315"/>
        </w:trPr>
        <w:tc>
          <w:tcPr>
            <w:tcW w:w="70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E783" w14:textId="77777777" w:rsidR="00D579C5" w:rsidRPr="00C86ACD" w:rsidRDefault="00D579C5" w:rsidP="00EF1F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86A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Mental and behavioural disorders due to psychoactive substance use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4A7B" w14:textId="77777777" w:rsidR="00D579C5" w:rsidRPr="00C86ACD" w:rsidRDefault="00D579C5" w:rsidP="00EF1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86A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25 (2.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2BDF" w14:textId="77777777" w:rsidR="00D579C5" w:rsidRPr="00C86ACD" w:rsidRDefault="00D579C5" w:rsidP="00EF1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86A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921 (1.8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CE606" w14:textId="77777777" w:rsidR="00D579C5" w:rsidRPr="00C86ACD" w:rsidRDefault="00D579C5" w:rsidP="00EF1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86AC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&lt;0.001</w:t>
            </w:r>
          </w:p>
        </w:tc>
      </w:tr>
      <w:tr w:rsidR="00D579C5" w:rsidRPr="00C86ACD" w14:paraId="6C022D03" w14:textId="77777777" w:rsidTr="00EF1F9D">
        <w:trPr>
          <w:trHeight w:val="315"/>
        </w:trPr>
        <w:tc>
          <w:tcPr>
            <w:tcW w:w="7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63DE" w14:textId="77777777" w:rsidR="00D579C5" w:rsidRPr="00C86ACD" w:rsidRDefault="00D579C5" w:rsidP="00EF1F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86A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Schizophrenia, schizotypal and delusional disorders</w:t>
            </w:r>
          </w:p>
        </w:tc>
        <w:tc>
          <w:tcPr>
            <w:tcW w:w="22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14BD" w14:textId="77777777" w:rsidR="00D579C5" w:rsidRPr="00C86ACD" w:rsidRDefault="00D579C5" w:rsidP="00EF1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86A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1 (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6F61" w14:textId="77777777" w:rsidR="00D579C5" w:rsidRPr="00C86ACD" w:rsidRDefault="00D579C5" w:rsidP="00EF1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86A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10 (0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0921C" w14:textId="77777777" w:rsidR="00D579C5" w:rsidRPr="00C86ACD" w:rsidRDefault="00D579C5" w:rsidP="00EF1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86A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.07</w:t>
            </w:r>
          </w:p>
        </w:tc>
      </w:tr>
      <w:tr w:rsidR="00D579C5" w:rsidRPr="00C86ACD" w14:paraId="726D1642" w14:textId="77777777" w:rsidTr="00EF1F9D">
        <w:trPr>
          <w:trHeight w:val="315"/>
        </w:trPr>
        <w:tc>
          <w:tcPr>
            <w:tcW w:w="7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BB0F" w14:textId="77777777" w:rsidR="00D579C5" w:rsidRPr="00C86ACD" w:rsidRDefault="00D579C5" w:rsidP="00EF1F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86A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ffective disorders</w:t>
            </w:r>
          </w:p>
        </w:tc>
        <w:tc>
          <w:tcPr>
            <w:tcW w:w="22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08BC" w14:textId="77777777" w:rsidR="00D579C5" w:rsidRPr="00C86ACD" w:rsidRDefault="00D579C5" w:rsidP="00EF1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86A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77 (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0FC7" w14:textId="77777777" w:rsidR="00D579C5" w:rsidRPr="00C86ACD" w:rsidRDefault="00D579C5" w:rsidP="00EF1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86A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390 (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C2C53" w14:textId="77777777" w:rsidR="00D579C5" w:rsidRPr="00C86ACD" w:rsidRDefault="00D579C5" w:rsidP="00EF1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86AC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&lt;0.001</w:t>
            </w:r>
          </w:p>
        </w:tc>
      </w:tr>
      <w:tr w:rsidR="00D579C5" w:rsidRPr="00C86ACD" w14:paraId="79681DF3" w14:textId="77777777" w:rsidTr="00EF1F9D">
        <w:trPr>
          <w:trHeight w:val="315"/>
        </w:trPr>
        <w:tc>
          <w:tcPr>
            <w:tcW w:w="7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E553" w14:textId="77777777" w:rsidR="00D579C5" w:rsidRPr="00C86ACD" w:rsidRDefault="00D579C5" w:rsidP="00EF1F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86A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nxiety</w:t>
            </w:r>
          </w:p>
        </w:tc>
        <w:tc>
          <w:tcPr>
            <w:tcW w:w="22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8B07" w14:textId="77777777" w:rsidR="00D579C5" w:rsidRPr="00C86ACD" w:rsidRDefault="00D579C5" w:rsidP="00EF1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86A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42 (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5845" w14:textId="77777777" w:rsidR="00D579C5" w:rsidRPr="00C86ACD" w:rsidRDefault="00D579C5" w:rsidP="00EF1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86A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829 (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228E9" w14:textId="77777777" w:rsidR="00D579C5" w:rsidRPr="00C86ACD" w:rsidRDefault="00D579C5" w:rsidP="00EF1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86AC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&lt;0.001</w:t>
            </w:r>
          </w:p>
        </w:tc>
      </w:tr>
      <w:tr w:rsidR="00D579C5" w:rsidRPr="007743C2" w14:paraId="32821655" w14:textId="77777777" w:rsidTr="00EF1F9D">
        <w:trPr>
          <w:trHeight w:val="330"/>
        </w:trPr>
        <w:tc>
          <w:tcPr>
            <w:tcW w:w="7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1F308" w14:textId="77777777" w:rsidR="00D579C5" w:rsidRPr="007743C2" w:rsidRDefault="00D579C5" w:rsidP="00EF1F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7743C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ny psychiatric diagnosis</w:t>
            </w:r>
          </w:p>
        </w:tc>
        <w:tc>
          <w:tcPr>
            <w:tcW w:w="22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553BF" w14:textId="77777777" w:rsidR="00D579C5" w:rsidRPr="007743C2" w:rsidRDefault="00D579C5" w:rsidP="00EF1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7743C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70 (5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A9810" w14:textId="77777777" w:rsidR="00D579C5" w:rsidRPr="007743C2" w:rsidRDefault="00D579C5" w:rsidP="00EF1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7743C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892 (3.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850D6" w14:textId="77777777" w:rsidR="00D579C5" w:rsidRPr="007743C2" w:rsidRDefault="00D579C5" w:rsidP="00EF1F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7743C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&lt;0.001</w:t>
            </w:r>
          </w:p>
        </w:tc>
      </w:tr>
    </w:tbl>
    <w:p w14:paraId="439F86A2" w14:textId="77777777" w:rsidR="00D579C5" w:rsidRPr="007743C2" w:rsidRDefault="00D579C5" w:rsidP="00D579C5">
      <w:pPr>
        <w:rPr>
          <w:rFonts w:ascii="Calibri" w:hAnsi="Calibri" w:cs="Calibri"/>
          <w:sz w:val="24"/>
          <w:szCs w:val="24"/>
        </w:rPr>
      </w:pPr>
      <w:r w:rsidRPr="007743C2">
        <w:rPr>
          <w:rFonts w:ascii="Calibri" w:hAnsi="Calibri" w:cs="Calibri"/>
          <w:sz w:val="24"/>
          <w:szCs w:val="24"/>
        </w:rPr>
        <w:t>MINOCA, myocardial infarction with non-obstructive coronary arteries; MI-CAD, myocardial infarction and coronary artery disease.</w:t>
      </w:r>
    </w:p>
    <w:p w14:paraId="54F0A9B1" w14:textId="77777777" w:rsidR="007F6AA3" w:rsidRDefault="007F6AA3"/>
    <w:sectPr w:rsidR="007F6AA3" w:rsidSect="00D579C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9C5"/>
    <w:rsid w:val="002C7AF3"/>
    <w:rsid w:val="00616472"/>
    <w:rsid w:val="006C2482"/>
    <w:rsid w:val="007D0832"/>
    <w:rsid w:val="007F6AA3"/>
    <w:rsid w:val="00875A6F"/>
    <w:rsid w:val="00984F8C"/>
    <w:rsid w:val="00AA1FFA"/>
    <w:rsid w:val="00D579C5"/>
    <w:rsid w:val="00D901FE"/>
    <w:rsid w:val="00D90FFC"/>
    <w:rsid w:val="00E41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10816C"/>
  <w15:chartTrackingRefBased/>
  <w15:docId w15:val="{76BA2808-74E8-48D0-9B6A-DE324700B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9C5"/>
    <w:rPr>
      <w:kern w:val="0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D579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579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579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579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579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579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579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579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579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579C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579C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579C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579C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579C5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579C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579C5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579C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579C5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D579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D579C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579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579C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D579C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D579C5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D579C5"/>
    <w:pPr>
      <w:ind w:left="720"/>
      <w:contextualSpacing/>
    </w:pPr>
    <w:rPr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D579C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579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579C5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D579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a967b6a-3783-47cf-8fdb-0b1118f65e05}" enabled="1" method="Standard" siteId="{aece5b19-8227-4c27-8218-1aea120ec0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7</Characters>
  <Application>Microsoft Office Word</Application>
  <DocSecurity>0</DocSecurity>
  <Lines>3</Lines>
  <Paragraphs>1</Paragraphs>
  <ScaleCrop>false</ScaleCrop>
  <Company>ROL</Company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denskjöld Anna, VO hjärt lung klin fys</dc:creator>
  <cp:keywords/>
  <dc:description/>
  <cp:lastModifiedBy>Nordenskjöld Anna, VO hjärt lung klin fys</cp:lastModifiedBy>
  <cp:revision>3</cp:revision>
  <dcterms:created xsi:type="dcterms:W3CDTF">2026-01-02T06:58:00Z</dcterms:created>
  <dcterms:modified xsi:type="dcterms:W3CDTF">2026-01-02T07:00:00Z</dcterms:modified>
</cp:coreProperties>
</file>